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0A7B1" w14:textId="77777777" w:rsidR="00FE72F1" w:rsidRPr="00F82BA5" w:rsidRDefault="00FE72F1" w:rsidP="00FE72F1">
      <w:pPr>
        <w:autoSpaceDE w:val="0"/>
        <w:autoSpaceDN w:val="0"/>
        <w:adjustRightInd w:val="0"/>
        <w:spacing w:line="360" w:lineRule="auto"/>
        <w:rPr>
          <w:b/>
          <w:bCs/>
          <w:i/>
          <w:iCs/>
          <w:color w:val="000000" w:themeColor="text1"/>
          <w:lang w:val="en-GB"/>
        </w:rPr>
      </w:pPr>
      <w:r w:rsidRPr="00F82BA5">
        <w:rPr>
          <w:b/>
          <w:bCs/>
          <w:color w:val="000000" w:themeColor="text1"/>
          <w:lang w:val="en-US"/>
        </w:rPr>
        <w:t>S2 Table</w:t>
      </w:r>
      <w:r w:rsidRPr="00F82BA5">
        <w:rPr>
          <w:color w:val="000000" w:themeColor="text1"/>
          <w:lang w:val="en-US"/>
        </w:rPr>
        <w:t xml:space="preserve">. </w:t>
      </w:r>
      <w:r w:rsidRPr="00F82BA5">
        <w:rPr>
          <w:i/>
          <w:iCs/>
          <w:color w:val="000000" w:themeColor="text1"/>
          <w:lang w:val="en-US"/>
        </w:rPr>
        <w:t xml:space="preserve">Subtypes of PH </w:t>
      </w:r>
    </w:p>
    <w:tbl>
      <w:tblPr>
        <w:tblStyle w:val="TableGrid"/>
        <w:tblW w:w="90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02"/>
        <w:gridCol w:w="2281"/>
      </w:tblGrid>
      <w:tr w:rsidR="00FE72F1" w:rsidRPr="00F82BA5" w14:paraId="0A6365EA" w14:textId="77777777" w:rsidTr="00A51FD9">
        <w:trPr>
          <w:trHeight w:val="120"/>
        </w:trPr>
        <w:tc>
          <w:tcPr>
            <w:tcW w:w="6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E1900" w14:textId="77777777" w:rsidR="00FE72F1" w:rsidRPr="00F82BA5" w:rsidRDefault="00FE72F1" w:rsidP="00A51FD9">
            <w:pPr>
              <w:rPr>
                <w:b/>
                <w:bCs/>
                <w:color w:val="000000" w:themeColor="text1"/>
                <w:lang w:val="en-US"/>
              </w:rPr>
            </w:pPr>
            <w:r w:rsidRPr="00F82BA5">
              <w:rPr>
                <w:b/>
                <w:bCs/>
                <w:color w:val="000000" w:themeColor="text1"/>
                <w:lang w:val="en-US"/>
              </w:rPr>
              <w:t>PH subtypes – n (%)</w:t>
            </w:r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1FDD4" w14:textId="77777777" w:rsidR="00FE72F1" w:rsidRPr="00F82BA5" w:rsidRDefault="00FE72F1" w:rsidP="00A51FD9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FE72F1" w:rsidRPr="00F82BA5" w14:paraId="33B90F06" w14:textId="77777777" w:rsidTr="00A51FD9">
        <w:trPr>
          <w:trHeight w:val="112"/>
        </w:trPr>
        <w:tc>
          <w:tcPr>
            <w:tcW w:w="6802" w:type="dxa"/>
            <w:tcBorders>
              <w:top w:val="single" w:sz="4" w:space="0" w:color="auto"/>
              <w:bottom w:val="nil"/>
            </w:tcBorders>
            <w:vAlign w:val="center"/>
          </w:tcPr>
          <w:p w14:paraId="224988D1" w14:textId="77777777" w:rsidR="00FE72F1" w:rsidRPr="00F82BA5" w:rsidRDefault="00FE72F1" w:rsidP="00A51FD9">
            <w:pPr>
              <w:ind w:firstLine="284"/>
              <w:rPr>
                <w:color w:val="000000" w:themeColor="text1"/>
                <w:lang w:val="en-US"/>
              </w:rPr>
            </w:pPr>
            <w:r w:rsidRPr="00F82BA5">
              <w:rPr>
                <w:color w:val="000000" w:themeColor="text1"/>
                <w:lang w:val="en-US"/>
              </w:rPr>
              <w:t>PAH</w:t>
            </w:r>
          </w:p>
        </w:tc>
        <w:tc>
          <w:tcPr>
            <w:tcW w:w="2281" w:type="dxa"/>
            <w:tcBorders>
              <w:top w:val="single" w:sz="4" w:space="0" w:color="auto"/>
              <w:bottom w:val="nil"/>
            </w:tcBorders>
            <w:vAlign w:val="center"/>
          </w:tcPr>
          <w:p w14:paraId="7A128659" w14:textId="77777777" w:rsidR="00FE72F1" w:rsidRPr="00F82BA5" w:rsidRDefault="00FE72F1" w:rsidP="00A51FD9">
            <w:pPr>
              <w:jc w:val="center"/>
              <w:rPr>
                <w:color w:val="000000" w:themeColor="text1"/>
                <w:lang w:val="en-US"/>
              </w:rPr>
            </w:pPr>
            <w:r w:rsidRPr="00F82BA5">
              <w:rPr>
                <w:color w:val="000000" w:themeColor="text1"/>
                <w:lang w:val="en-US"/>
              </w:rPr>
              <w:t>13 (12%)</w:t>
            </w:r>
          </w:p>
        </w:tc>
      </w:tr>
      <w:tr w:rsidR="00FE72F1" w:rsidRPr="00F82BA5" w14:paraId="4942A08E" w14:textId="77777777" w:rsidTr="00A51FD9">
        <w:trPr>
          <w:trHeight w:val="112"/>
        </w:trPr>
        <w:tc>
          <w:tcPr>
            <w:tcW w:w="6802" w:type="dxa"/>
            <w:tcBorders>
              <w:top w:val="nil"/>
              <w:bottom w:val="nil"/>
            </w:tcBorders>
            <w:vAlign w:val="center"/>
          </w:tcPr>
          <w:p w14:paraId="5D823B69" w14:textId="77777777" w:rsidR="00FE72F1" w:rsidRPr="00F82BA5" w:rsidRDefault="00FE72F1" w:rsidP="00A51FD9">
            <w:pPr>
              <w:ind w:firstLine="284"/>
              <w:rPr>
                <w:color w:val="000000" w:themeColor="text1"/>
                <w:lang w:val="en-US"/>
              </w:rPr>
            </w:pPr>
            <w:r w:rsidRPr="00F82BA5">
              <w:rPr>
                <w:color w:val="000000" w:themeColor="text1"/>
                <w:lang w:val="en-US"/>
              </w:rPr>
              <w:t>Left heart disease</w:t>
            </w:r>
          </w:p>
        </w:tc>
        <w:tc>
          <w:tcPr>
            <w:tcW w:w="2281" w:type="dxa"/>
            <w:tcBorders>
              <w:top w:val="nil"/>
              <w:bottom w:val="nil"/>
            </w:tcBorders>
            <w:vAlign w:val="center"/>
          </w:tcPr>
          <w:p w14:paraId="682E0A00" w14:textId="77777777" w:rsidR="00FE72F1" w:rsidRPr="00F82BA5" w:rsidRDefault="00FE72F1" w:rsidP="00A51FD9">
            <w:pPr>
              <w:jc w:val="center"/>
              <w:rPr>
                <w:color w:val="000000" w:themeColor="text1"/>
                <w:lang w:val="en-US"/>
              </w:rPr>
            </w:pPr>
            <w:r w:rsidRPr="00F82BA5">
              <w:rPr>
                <w:color w:val="000000" w:themeColor="text1"/>
                <w:lang w:val="en-US"/>
              </w:rPr>
              <w:t>40 (38%)</w:t>
            </w:r>
          </w:p>
        </w:tc>
      </w:tr>
      <w:tr w:rsidR="00FE72F1" w:rsidRPr="00F82BA5" w14:paraId="2B802228" w14:textId="77777777" w:rsidTr="00A51FD9">
        <w:trPr>
          <w:trHeight w:val="112"/>
        </w:trPr>
        <w:tc>
          <w:tcPr>
            <w:tcW w:w="6802" w:type="dxa"/>
            <w:tcBorders>
              <w:top w:val="nil"/>
              <w:bottom w:val="nil"/>
            </w:tcBorders>
            <w:vAlign w:val="center"/>
          </w:tcPr>
          <w:p w14:paraId="1C163969" w14:textId="77777777" w:rsidR="00FE72F1" w:rsidRPr="00F82BA5" w:rsidRDefault="00FE72F1" w:rsidP="00A51FD9">
            <w:pPr>
              <w:ind w:firstLine="284"/>
              <w:rPr>
                <w:color w:val="000000" w:themeColor="text1"/>
                <w:lang w:val="en-US"/>
              </w:rPr>
            </w:pPr>
            <w:r w:rsidRPr="00F82BA5">
              <w:rPr>
                <w:color w:val="000000" w:themeColor="text1"/>
                <w:lang w:val="en-US"/>
              </w:rPr>
              <w:t>Lung disease</w:t>
            </w:r>
          </w:p>
        </w:tc>
        <w:tc>
          <w:tcPr>
            <w:tcW w:w="2281" w:type="dxa"/>
            <w:tcBorders>
              <w:top w:val="nil"/>
              <w:bottom w:val="nil"/>
            </w:tcBorders>
            <w:vAlign w:val="center"/>
          </w:tcPr>
          <w:p w14:paraId="1BA5321C" w14:textId="77777777" w:rsidR="00FE72F1" w:rsidRPr="00F82BA5" w:rsidRDefault="00FE72F1" w:rsidP="00A51FD9">
            <w:pPr>
              <w:jc w:val="center"/>
              <w:rPr>
                <w:color w:val="000000" w:themeColor="text1"/>
                <w:lang w:val="en-US"/>
              </w:rPr>
            </w:pPr>
            <w:r w:rsidRPr="00F82BA5">
              <w:rPr>
                <w:color w:val="000000" w:themeColor="text1"/>
                <w:lang w:val="en-US"/>
              </w:rPr>
              <w:t>12 (11%)</w:t>
            </w:r>
          </w:p>
        </w:tc>
      </w:tr>
      <w:tr w:rsidR="00FE72F1" w:rsidRPr="00F82BA5" w14:paraId="185A9BEE" w14:textId="77777777" w:rsidTr="00A51FD9">
        <w:trPr>
          <w:trHeight w:val="112"/>
        </w:trPr>
        <w:tc>
          <w:tcPr>
            <w:tcW w:w="6802" w:type="dxa"/>
            <w:tcBorders>
              <w:top w:val="nil"/>
              <w:bottom w:val="nil"/>
            </w:tcBorders>
            <w:vAlign w:val="center"/>
          </w:tcPr>
          <w:p w14:paraId="6DAB2508" w14:textId="77777777" w:rsidR="00FE72F1" w:rsidRPr="00F82BA5" w:rsidRDefault="00FE72F1" w:rsidP="00A51FD9">
            <w:pPr>
              <w:ind w:firstLine="284"/>
              <w:rPr>
                <w:color w:val="000000" w:themeColor="text1"/>
                <w:lang w:val="en-US"/>
              </w:rPr>
            </w:pPr>
            <w:r w:rsidRPr="00F82BA5">
              <w:rPr>
                <w:color w:val="000000" w:themeColor="text1"/>
                <w:lang w:val="en-US"/>
              </w:rPr>
              <w:t>CTEPH</w:t>
            </w:r>
          </w:p>
        </w:tc>
        <w:tc>
          <w:tcPr>
            <w:tcW w:w="2281" w:type="dxa"/>
            <w:tcBorders>
              <w:top w:val="nil"/>
              <w:bottom w:val="nil"/>
            </w:tcBorders>
            <w:vAlign w:val="center"/>
          </w:tcPr>
          <w:p w14:paraId="59B88F34" w14:textId="77777777" w:rsidR="00FE72F1" w:rsidRPr="00F82BA5" w:rsidRDefault="00FE72F1" w:rsidP="00A51FD9">
            <w:pPr>
              <w:jc w:val="center"/>
              <w:rPr>
                <w:color w:val="000000" w:themeColor="text1"/>
                <w:lang w:val="en-US"/>
              </w:rPr>
            </w:pPr>
            <w:r w:rsidRPr="00F82BA5">
              <w:rPr>
                <w:color w:val="000000" w:themeColor="text1"/>
                <w:lang w:val="en-US"/>
              </w:rPr>
              <w:t>25 (24%)</w:t>
            </w:r>
          </w:p>
        </w:tc>
      </w:tr>
      <w:tr w:rsidR="00FE72F1" w:rsidRPr="00F82BA5" w14:paraId="224ED59C" w14:textId="77777777" w:rsidTr="00A51FD9">
        <w:trPr>
          <w:trHeight w:val="112"/>
        </w:trPr>
        <w:tc>
          <w:tcPr>
            <w:tcW w:w="6802" w:type="dxa"/>
            <w:tcBorders>
              <w:top w:val="nil"/>
              <w:bottom w:val="single" w:sz="4" w:space="0" w:color="auto"/>
            </w:tcBorders>
            <w:vAlign w:val="center"/>
          </w:tcPr>
          <w:p w14:paraId="671CAB5C" w14:textId="77777777" w:rsidR="00FE72F1" w:rsidRPr="00F82BA5" w:rsidRDefault="00FE72F1" w:rsidP="00A51FD9">
            <w:pPr>
              <w:ind w:firstLine="284"/>
              <w:rPr>
                <w:color w:val="000000" w:themeColor="text1"/>
                <w:lang w:val="en-US"/>
              </w:rPr>
            </w:pPr>
            <w:r w:rsidRPr="00F82BA5">
              <w:rPr>
                <w:color w:val="000000" w:themeColor="text1"/>
                <w:lang w:val="en-US"/>
              </w:rPr>
              <w:t>Unclear and/or multifactorial cause</w:t>
            </w:r>
          </w:p>
        </w:tc>
        <w:tc>
          <w:tcPr>
            <w:tcW w:w="2281" w:type="dxa"/>
            <w:tcBorders>
              <w:top w:val="nil"/>
              <w:bottom w:val="single" w:sz="4" w:space="0" w:color="auto"/>
            </w:tcBorders>
            <w:vAlign w:val="center"/>
          </w:tcPr>
          <w:p w14:paraId="51E6E793" w14:textId="77777777" w:rsidR="00FE72F1" w:rsidRPr="00F82BA5" w:rsidRDefault="00FE72F1" w:rsidP="00A51FD9">
            <w:pPr>
              <w:jc w:val="center"/>
              <w:rPr>
                <w:color w:val="000000" w:themeColor="text1"/>
                <w:lang w:val="en-US"/>
              </w:rPr>
            </w:pPr>
            <w:r w:rsidRPr="00F82BA5">
              <w:rPr>
                <w:color w:val="000000" w:themeColor="text1"/>
                <w:lang w:val="en-US"/>
              </w:rPr>
              <w:t>16 (15%)</w:t>
            </w:r>
          </w:p>
        </w:tc>
      </w:tr>
    </w:tbl>
    <w:p w14:paraId="45658808" w14:textId="77777777" w:rsidR="00FE72F1" w:rsidRPr="00FE72F1" w:rsidRDefault="00FE72F1" w:rsidP="00FE72F1">
      <w:pPr>
        <w:shd w:val="clear" w:color="auto" w:fill="FEFEFE"/>
        <w:jc w:val="both"/>
        <w:rPr>
          <w:color w:val="000000" w:themeColor="text1"/>
          <w:sz w:val="20"/>
          <w:szCs w:val="20"/>
          <w:lang w:val="en-US"/>
        </w:rPr>
      </w:pPr>
      <w:r w:rsidRPr="00F82BA5">
        <w:rPr>
          <w:i/>
          <w:iCs/>
          <w:color w:val="000000" w:themeColor="text1"/>
          <w:sz w:val="20"/>
          <w:szCs w:val="20"/>
          <w:lang w:val="en-US"/>
        </w:rPr>
        <w:t>Abbreviations.</w:t>
      </w:r>
      <w:r w:rsidRPr="00F82BA5">
        <w:rPr>
          <w:color w:val="000000" w:themeColor="text1"/>
          <w:sz w:val="20"/>
          <w:szCs w:val="20"/>
          <w:lang w:val="en-US"/>
        </w:rPr>
        <w:t xml:space="preserve"> PH = pulmonary hypertension; PAH = pulmonary arterial hypertension; CTEPH = chronic thromboembolic pulmonary hypertension.</w:t>
      </w:r>
    </w:p>
    <w:p w14:paraId="502B8D10" w14:textId="77777777" w:rsidR="00AD627A" w:rsidRPr="00FE72F1" w:rsidRDefault="00AD627A">
      <w:pPr>
        <w:rPr>
          <w:color w:val="000000" w:themeColor="text1"/>
          <w:lang w:val="en-US"/>
        </w:rPr>
      </w:pPr>
    </w:p>
    <w:sectPr w:rsidR="00AD627A" w:rsidRPr="00FE72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4662F"/>
    <w:multiLevelType w:val="multilevel"/>
    <w:tmpl w:val="AE94F0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46F289C"/>
    <w:multiLevelType w:val="multilevel"/>
    <w:tmpl w:val="56E63C0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Restart w:val="0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1BEC5899"/>
    <w:multiLevelType w:val="multilevel"/>
    <w:tmpl w:val="322C49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FA248DE"/>
    <w:multiLevelType w:val="multilevel"/>
    <w:tmpl w:val="7C8A2D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448C691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5DD160BA"/>
    <w:multiLevelType w:val="multilevel"/>
    <w:tmpl w:val="0000606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793985260">
    <w:abstractNumId w:val="4"/>
  </w:num>
  <w:num w:numId="2" w16cid:durableId="2004041338">
    <w:abstractNumId w:val="2"/>
  </w:num>
  <w:num w:numId="3" w16cid:durableId="1687170071">
    <w:abstractNumId w:val="0"/>
  </w:num>
  <w:num w:numId="4" w16cid:durableId="97680336">
    <w:abstractNumId w:val="1"/>
  </w:num>
  <w:num w:numId="5" w16cid:durableId="1700427006">
    <w:abstractNumId w:val="1"/>
  </w:num>
  <w:num w:numId="6" w16cid:durableId="1159803682">
    <w:abstractNumId w:val="1"/>
  </w:num>
  <w:num w:numId="7" w16cid:durableId="1314025335">
    <w:abstractNumId w:val="1"/>
  </w:num>
  <w:num w:numId="8" w16cid:durableId="313800922">
    <w:abstractNumId w:val="1"/>
  </w:num>
  <w:num w:numId="9" w16cid:durableId="1123889043">
    <w:abstractNumId w:val="1"/>
  </w:num>
  <w:num w:numId="10" w16cid:durableId="970983999">
    <w:abstractNumId w:val="1"/>
  </w:num>
  <w:num w:numId="11" w16cid:durableId="751926368">
    <w:abstractNumId w:val="1"/>
  </w:num>
  <w:num w:numId="12" w16cid:durableId="162402882">
    <w:abstractNumId w:val="1"/>
  </w:num>
  <w:num w:numId="13" w16cid:durableId="529806404">
    <w:abstractNumId w:val="1"/>
  </w:num>
  <w:num w:numId="14" w16cid:durableId="1385830105">
    <w:abstractNumId w:val="1"/>
  </w:num>
  <w:num w:numId="15" w16cid:durableId="2025671312">
    <w:abstractNumId w:val="1"/>
  </w:num>
  <w:num w:numId="16" w16cid:durableId="1855148468">
    <w:abstractNumId w:val="1"/>
  </w:num>
  <w:num w:numId="17" w16cid:durableId="13700958">
    <w:abstractNumId w:val="1"/>
  </w:num>
  <w:num w:numId="18" w16cid:durableId="159082352">
    <w:abstractNumId w:val="1"/>
  </w:num>
  <w:num w:numId="19" w16cid:durableId="1819152782">
    <w:abstractNumId w:val="1"/>
  </w:num>
  <w:num w:numId="20" w16cid:durableId="109781997">
    <w:abstractNumId w:val="1"/>
  </w:num>
  <w:num w:numId="21" w16cid:durableId="1437091671">
    <w:abstractNumId w:val="1"/>
  </w:num>
  <w:num w:numId="22" w16cid:durableId="222256106">
    <w:abstractNumId w:val="1"/>
  </w:num>
  <w:num w:numId="23" w16cid:durableId="2025132961">
    <w:abstractNumId w:val="1"/>
  </w:num>
  <w:num w:numId="24" w16cid:durableId="1157961272">
    <w:abstractNumId w:val="1"/>
  </w:num>
  <w:num w:numId="25" w16cid:durableId="781149810">
    <w:abstractNumId w:val="5"/>
  </w:num>
  <w:num w:numId="26" w16cid:durableId="1141575036">
    <w:abstractNumId w:val="5"/>
  </w:num>
  <w:num w:numId="27" w16cid:durableId="1503855249">
    <w:abstractNumId w:val="5"/>
  </w:num>
  <w:num w:numId="28" w16cid:durableId="69697399">
    <w:abstractNumId w:val="5"/>
  </w:num>
  <w:num w:numId="29" w16cid:durableId="2135705756">
    <w:abstractNumId w:val="5"/>
  </w:num>
  <w:num w:numId="30" w16cid:durableId="1033844368">
    <w:abstractNumId w:val="5"/>
  </w:num>
  <w:num w:numId="31" w16cid:durableId="7205189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2F1"/>
    <w:rsid w:val="00001164"/>
    <w:rsid w:val="00017343"/>
    <w:rsid w:val="00030605"/>
    <w:rsid w:val="000317F4"/>
    <w:rsid w:val="00057883"/>
    <w:rsid w:val="00063BD2"/>
    <w:rsid w:val="000908D9"/>
    <w:rsid w:val="00094A86"/>
    <w:rsid w:val="000B2726"/>
    <w:rsid w:val="000C0751"/>
    <w:rsid w:val="000C2B3E"/>
    <w:rsid w:val="000C5CF0"/>
    <w:rsid w:val="000C6427"/>
    <w:rsid w:val="000C66D9"/>
    <w:rsid w:val="00102E34"/>
    <w:rsid w:val="0011531D"/>
    <w:rsid w:val="0012515D"/>
    <w:rsid w:val="00174192"/>
    <w:rsid w:val="001A2AF2"/>
    <w:rsid w:val="001A7123"/>
    <w:rsid w:val="001A7D62"/>
    <w:rsid w:val="001C241A"/>
    <w:rsid w:val="001C6BFC"/>
    <w:rsid w:val="001D538B"/>
    <w:rsid w:val="001D6036"/>
    <w:rsid w:val="001E6F8E"/>
    <w:rsid w:val="00210471"/>
    <w:rsid w:val="00233B40"/>
    <w:rsid w:val="00262FDC"/>
    <w:rsid w:val="00264425"/>
    <w:rsid w:val="0026767C"/>
    <w:rsid w:val="00276043"/>
    <w:rsid w:val="002830EA"/>
    <w:rsid w:val="00284E5E"/>
    <w:rsid w:val="002951AB"/>
    <w:rsid w:val="002A693C"/>
    <w:rsid w:val="002A7AB0"/>
    <w:rsid w:val="002A7C49"/>
    <w:rsid w:val="002B647B"/>
    <w:rsid w:val="002D047A"/>
    <w:rsid w:val="002D34A5"/>
    <w:rsid w:val="002D3958"/>
    <w:rsid w:val="002E25E3"/>
    <w:rsid w:val="00312F3A"/>
    <w:rsid w:val="00334CBC"/>
    <w:rsid w:val="00356B19"/>
    <w:rsid w:val="003823CD"/>
    <w:rsid w:val="00383A63"/>
    <w:rsid w:val="0039293A"/>
    <w:rsid w:val="003A0C03"/>
    <w:rsid w:val="003B7702"/>
    <w:rsid w:val="003E2B79"/>
    <w:rsid w:val="003F26B5"/>
    <w:rsid w:val="00422471"/>
    <w:rsid w:val="0042626D"/>
    <w:rsid w:val="004350E4"/>
    <w:rsid w:val="00435CEC"/>
    <w:rsid w:val="004863F7"/>
    <w:rsid w:val="004907D8"/>
    <w:rsid w:val="004A0157"/>
    <w:rsid w:val="004C1BB3"/>
    <w:rsid w:val="004C6C47"/>
    <w:rsid w:val="004D7999"/>
    <w:rsid w:val="004E6A83"/>
    <w:rsid w:val="004F6EE9"/>
    <w:rsid w:val="00502D43"/>
    <w:rsid w:val="005157CC"/>
    <w:rsid w:val="0058126F"/>
    <w:rsid w:val="00595B3C"/>
    <w:rsid w:val="005A2EBF"/>
    <w:rsid w:val="005A4300"/>
    <w:rsid w:val="005C3A9F"/>
    <w:rsid w:val="005C42A5"/>
    <w:rsid w:val="005C43D2"/>
    <w:rsid w:val="00602E45"/>
    <w:rsid w:val="006049EF"/>
    <w:rsid w:val="00614B15"/>
    <w:rsid w:val="00645AC6"/>
    <w:rsid w:val="006917D3"/>
    <w:rsid w:val="006A02E5"/>
    <w:rsid w:val="006B6AE5"/>
    <w:rsid w:val="006C333B"/>
    <w:rsid w:val="007169F9"/>
    <w:rsid w:val="00747F25"/>
    <w:rsid w:val="007B1528"/>
    <w:rsid w:val="007B656A"/>
    <w:rsid w:val="007C75CE"/>
    <w:rsid w:val="007F23FF"/>
    <w:rsid w:val="008360AA"/>
    <w:rsid w:val="0088283A"/>
    <w:rsid w:val="008C51C0"/>
    <w:rsid w:val="008D100E"/>
    <w:rsid w:val="008D4670"/>
    <w:rsid w:val="008E113D"/>
    <w:rsid w:val="009018AB"/>
    <w:rsid w:val="00905DA4"/>
    <w:rsid w:val="00916B0F"/>
    <w:rsid w:val="00923A50"/>
    <w:rsid w:val="009356AD"/>
    <w:rsid w:val="00936C17"/>
    <w:rsid w:val="009668E8"/>
    <w:rsid w:val="00981154"/>
    <w:rsid w:val="00981F9F"/>
    <w:rsid w:val="009A2B2B"/>
    <w:rsid w:val="009D11BE"/>
    <w:rsid w:val="009F1C95"/>
    <w:rsid w:val="009F5BCB"/>
    <w:rsid w:val="009F7DB2"/>
    <w:rsid w:val="00A04600"/>
    <w:rsid w:val="00A07ADE"/>
    <w:rsid w:val="00A21A6D"/>
    <w:rsid w:val="00A22698"/>
    <w:rsid w:val="00A25F2B"/>
    <w:rsid w:val="00A307FB"/>
    <w:rsid w:val="00A40AF8"/>
    <w:rsid w:val="00A5189A"/>
    <w:rsid w:val="00A5221F"/>
    <w:rsid w:val="00A530EE"/>
    <w:rsid w:val="00A6712B"/>
    <w:rsid w:val="00AA569C"/>
    <w:rsid w:val="00AB030E"/>
    <w:rsid w:val="00AB38C6"/>
    <w:rsid w:val="00AB74BC"/>
    <w:rsid w:val="00AD627A"/>
    <w:rsid w:val="00AF0890"/>
    <w:rsid w:val="00AF6600"/>
    <w:rsid w:val="00B1189D"/>
    <w:rsid w:val="00B13361"/>
    <w:rsid w:val="00B21D63"/>
    <w:rsid w:val="00B26B0D"/>
    <w:rsid w:val="00B2774C"/>
    <w:rsid w:val="00BC0EC1"/>
    <w:rsid w:val="00BC5CF0"/>
    <w:rsid w:val="00BD4433"/>
    <w:rsid w:val="00BE0DD5"/>
    <w:rsid w:val="00BF1B13"/>
    <w:rsid w:val="00C67F94"/>
    <w:rsid w:val="00C843BB"/>
    <w:rsid w:val="00C94B81"/>
    <w:rsid w:val="00C95D26"/>
    <w:rsid w:val="00CB2AF0"/>
    <w:rsid w:val="00CC27EF"/>
    <w:rsid w:val="00CD3082"/>
    <w:rsid w:val="00CD5CCE"/>
    <w:rsid w:val="00D000DA"/>
    <w:rsid w:val="00D02C60"/>
    <w:rsid w:val="00D24D98"/>
    <w:rsid w:val="00D8218D"/>
    <w:rsid w:val="00D90833"/>
    <w:rsid w:val="00D97E9A"/>
    <w:rsid w:val="00DA1997"/>
    <w:rsid w:val="00DB16D3"/>
    <w:rsid w:val="00DC6BDF"/>
    <w:rsid w:val="00DE52CA"/>
    <w:rsid w:val="00DE6844"/>
    <w:rsid w:val="00E03926"/>
    <w:rsid w:val="00E37F59"/>
    <w:rsid w:val="00E41738"/>
    <w:rsid w:val="00E52869"/>
    <w:rsid w:val="00E724FB"/>
    <w:rsid w:val="00E8449D"/>
    <w:rsid w:val="00E94576"/>
    <w:rsid w:val="00EA1E83"/>
    <w:rsid w:val="00EA6D79"/>
    <w:rsid w:val="00EA778B"/>
    <w:rsid w:val="00EB3098"/>
    <w:rsid w:val="00EB5D56"/>
    <w:rsid w:val="00EC55F3"/>
    <w:rsid w:val="00ED57AC"/>
    <w:rsid w:val="00EF27F2"/>
    <w:rsid w:val="00EF5982"/>
    <w:rsid w:val="00F15430"/>
    <w:rsid w:val="00F271AB"/>
    <w:rsid w:val="00F30D3C"/>
    <w:rsid w:val="00F33003"/>
    <w:rsid w:val="00F41828"/>
    <w:rsid w:val="00F42208"/>
    <w:rsid w:val="00F511D7"/>
    <w:rsid w:val="00F65748"/>
    <w:rsid w:val="00F82BA5"/>
    <w:rsid w:val="00FA649E"/>
    <w:rsid w:val="00FB3BDA"/>
    <w:rsid w:val="00FE280A"/>
    <w:rsid w:val="00FE5B97"/>
    <w:rsid w:val="00FE72F1"/>
    <w:rsid w:val="00FF0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26DCCA6"/>
  <w15:chartTrackingRefBased/>
  <w15:docId w15:val="{F293C520-70AC-0B46-92FC-B0E7911EC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2F1"/>
    <w:rPr>
      <w:rFonts w:ascii="Times New Roman" w:eastAsia="Times New Roman" w:hAnsi="Times New Roman" w:cs="Times New Roman"/>
      <w:lang w:val="de-AT"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018AB"/>
    <w:pPr>
      <w:keepNext/>
      <w:keepLines/>
      <w:numPr>
        <w:numId w:val="30"/>
      </w:numPr>
      <w:pBdr>
        <w:bottom w:val="single" w:sz="4" w:space="1" w:color="auto"/>
      </w:pBdr>
      <w:spacing w:before="480" w:line="360" w:lineRule="auto"/>
      <w:outlineLvl w:val="0"/>
    </w:pPr>
    <w:rPr>
      <w:rFonts w:eastAsiaTheme="majorEastAsia" w:cstheme="majorBidi"/>
      <w:b/>
      <w:bCs/>
      <w:color w:val="000000" w:themeColor="text1"/>
      <w:sz w:val="28"/>
      <w:szCs w:val="28"/>
      <w:lang w:val="en-US" w:bidi="en-US"/>
    </w:rPr>
  </w:style>
  <w:style w:type="paragraph" w:styleId="Heading2">
    <w:name w:val="heading 2"/>
    <w:basedOn w:val="List"/>
    <w:next w:val="List"/>
    <w:link w:val="Heading2Char"/>
    <w:autoRedefine/>
    <w:uiPriority w:val="9"/>
    <w:unhideWhenUsed/>
    <w:qFormat/>
    <w:rsid w:val="009018AB"/>
    <w:pPr>
      <w:keepNext/>
      <w:keepLines/>
      <w:numPr>
        <w:ilvl w:val="1"/>
        <w:numId w:val="30"/>
      </w:numPr>
      <w:spacing w:before="40" w:line="360" w:lineRule="auto"/>
      <w:contextualSpacing w:val="0"/>
      <w:outlineLvl w:val="1"/>
    </w:pPr>
    <w:rPr>
      <w:rFonts w:eastAsiaTheme="majorEastAsia" w:cs="Times New Roman"/>
      <w:b/>
      <w:color w:val="000000" w:themeColor="text1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18AB"/>
    <w:pPr>
      <w:keepNext/>
      <w:keepLines/>
      <w:numPr>
        <w:ilvl w:val="2"/>
        <w:numId w:val="30"/>
      </w:numPr>
      <w:spacing w:before="40"/>
      <w:outlineLvl w:val="2"/>
    </w:pPr>
    <w:rPr>
      <w:rFonts w:eastAsiaTheme="majorEastAsia" w:cstheme="majorBidi"/>
      <w:color w:val="000000" w:themeColor="text1"/>
      <w:lang w:val="en-DE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9018AB"/>
    <w:pPr>
      <w:keepNext/>
      <w:keepLines/>
      <w:numPr>
        <w:ilvl w:val="3"/>
        <w:numId w:val="30"/>
      </w:numPr>
      <w:spacing w:line="360" w:lineRule="auto"/>
      <w:outlineLvl w:val="3"/>
    </w:pPr>
    <w:rPr>
      <w:rFonts w:eastAsiaTheme="majorEastAsia" w:cstheme="majorBidi"/>
      <w:b/>
      <w:bCs/>
      <w:color w:val="000000" w:themeColor="text1"/>
      <w:lang w:val="en-DE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9018AB"/>
    <w:pPr>
      <w:keepNext/>
      <w:keepLines/>
      <w:numPr>
        <w:ilvl w:val="4"/>
        <w:numId w:val="31"/>
      </w:numPr>
      <w:spacing w:before="40" w:line="360" w:lineRule="auto"/>
      <w:ind w:left="1008" w:hanging="1008"/>
      <w:outlineLvl w:val="4"/>
    </w:pPr>
    <w:rPr>
      <w:rFonts w:eastAsiaTheme="majorEastAsia"/>
      <w:b/>
      <w:bCs/>
      <w:color w:val="000000" w:themeColor="text1"/>
      <w:lang w:val="en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18AB"/>
    <w:pPr>
      <w:keepNext/>
      <w:keepLines/>
      <w:numPr>
        <w:ilvl w:val="5"/>
        <w:numId w:val="30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  <w:lang w:val="en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8AB"/>
    <w:pPr>
      <w:keepNext/>
      <w:keepLines/>
      <w:numPr>
        <w:ilvl w:val="6"/>
        <w:numId w:val="30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val="en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8AB"/>
    <w:pPr>
      <w:keepNext/>
      <w:keepLines/>
      <w:numPr>
        <w:ilvl w:val="7"/>
        <w:numId w:val="30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8AB"/>
    <w:pPr>
      <w:keepNext/>
      <w:keepLines/>
      <w:numPr>
        <w:ilvl w:val="8"/>
        <w:numId w:val="30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018AB"/>
    <w:rPr>
      <w:rFonts w:ascii="Times New Roman" w:eastAsiaTheme="majorEastAsia" w:hAnsi="Times New Roman" w:cs="Times New Roman"/>
      <w:b/>
      <w:color w:val="000000" w:themeColor="text1"/>
      <w:sz w:val="26"/>
      <w:szCs w:val="26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4907D8"/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en-US" w:eastAsia="en-GB" w:bidi="en-US"/>
    </w:rPr>
  </w:style>
  <w:style w:type="paragraph" w:customStyle="1" w:styleId="berschrift1">
    <w:name w:val="Überschrift 1"/>
    <w:basedOn w:val="Normal"/>
    <w:qFormat/>
    <w:rsid w:val="004907D8"/>
    <w:rPr>
      <w:b/>
      <w:bCs/>
      <w:lang w:val="en-US"/>
    </w:rPr>
  </w:style>
  <w:style w:type="paragraph" w:styleId="List">
    <w:name w:val="List"/>
    <w:basedOn w:val="Normal"/>
    <w:uiPriority w:val="99"/>
    <w:semiHidden/>
    <w:unhideWhenUsed/>
    <w:rsid w:val="004907D8"/>
    <w:pPr>
      <w:ind w:left="283" w:hanging="283"/>
      <w:contextualSpacing/>
    </w:pPr>
    <w:rPr>
      <w:rFonts w:eastAsiaTheme="minorHAnsi" w:cstheme="minorBidi"/>
      <w:lang w:val="en-DE"/>
    </w:rPr>
  </w:style>
  <w:style w:type="character" w:customStyle="1" w:styleId="Heading3Char">
    <w:name w:val="Heading 3 Char"/>
    <w:basedOn w:val="DefaultParagraphFont"/>
    <w:link w:val="Heading3"/>
    <w:uiPriority w:val="9"/>
    <w:rsid w:val="004907D8"/>
    <w:rPr>
      <w:rFonts w:ascii="Times New Roman" w:eastAsiaTheme="majorEastAsia" w:hAnsi="Times New Roman" w:cstheme="majorBidi"/>
      <w:color w:val="000000" w:themeColor="text1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9018AB"/>
    <w:rPr>
      <w:rFonts w:ascii="Times New Roman" w:eastAsiaTheme="majorEastAsia" w:hAnsi="Times New Roman" w:cstheme="majorBidi"/>
      <w:b/>
      <w:bCs/>
      <w:color w:val="000000" w:themeColor="text1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9018AB"/>
    <w:rPr>
      <w:rFonts w:ascii="Times New Roman" w:eastAsiaTheme="majorEastAsia" w:hAnsi="Times New Roman" w:cs="Times New Roman"/>
      <w:b/>
      <w:bCs/>
      <w:color w:val="000000" w:themeColor="text1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07D8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07D8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07D8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07D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4907D8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de-DE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4907D8"/>
    <w:pPr>
      <w:contextualSpacing/>
    </w:pPr>
    <w:rPr>
      <w:rFonts w:asciiTheme="majorHAnsi" w:eastAsiaTheme="majorEastAsia" w:hAnsiTheme="majorHAnsi" w:cstheme="majorBidi"/>
      <w:spacing w:val="-10"/>
      <w:kern w:val="28"/>
      <w:szCs w:val="56"/>
      <w:lang w:val="en-DE"/>
    </w:rPr>
  </w:style>
  <w:style w:type="character" w:customStyle="1" w:styleId="TitleChar">
    <w:name w:val="Title Char"/>
    <w:basedOn w:val="DefaultParagraphFont"/>
    <w:link w:val="Title"/>
    <w:uiPriority w:val="10"/>
    <w:rsid w:val="004907D8"/>
    <w:rPr>
      <w:rFonts w:asciiTheme="majorHAnsi" w:eastAsiaTheme="majorEastAsia" w:hAnsiTheme="majorHAnsi" w:cstheme="majorBidi"/>
      <w:spacing w:val="-10"/>
      <w:kern w:val="28"/>
      <w:szCs w:val="56"/>
      <w:lang w:eastAsia="en-GB"/>
    </w:rPr>
  </w:style>
  <w:style w:type="character" w:styleId="Emphasis">
    <w:name w:val="Emphasis"/>
    <w:basedOn w:val="DefaultParagraphFont"/>
    <w:uiPriority w:val="20"/>
    <w:qFormat/>
    <w:rsid w:val="004907D8"/>
    <w:rPr>
      <w:i/>
      <w:iCs/>
    </w:rPr>
  </w:style>
  <w:style w:type="paragraph" w:styleId="NoSpacing">
    <w:name w:val="No Spacing"/>
    <w:link w:val="NoSpacingChar"/>
    <w:uiPriority w:val="1"/>
    <w:qFormat/>
    <w:rsid w:val="004907D8"/>
    <w:rPr>
      <w:rFonts w:eastAsiaTheme="minorEastAsia"/>
      <w:i/>
      <w:sz w:val="22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4907D8"/>
    <w:rPr>
      <w:rFonts w:eastAsiaTheme="minorEastAsia"/>
      <w:i/>
      <w:sz w:val="22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4907D8"/>
    <w:pPr>
      <w:ind w:left="720"/>
      <w:contextualSpacing/>
    </w:pPr>
    <w:rPr>
      <w:lang w:val="en-DE"/>
    </w:rPr>
  </w:style>
  <w:style w:type="paragraph" w:styleId="TOCHeading">
    <w:name w:val="TOC Heading"/>
    <w:basedOn w:val="Heading1"/>
    <w:next w:val="Normal"/>
    <w:uiPriority w:val="39"/>
    <w:unhideWhenUsed/>
    <w:qFormat/>
    <w:rsid w:val="004907D8"/>
    <w:pPr>
      <w:outlineLvl w:val="9"/>
    </w:pPr>
    <w:rPr>
      <w:lang w:bidi="ar-SA"/>
    </w:rPr>
  </w:style>
  <w:style w:type="table" w:styleId="TableGrid">
    <w:name w:val="Table Grid"/>
    <w:basedOn w:val="TableNormal"/>
    <w:uiPriority w:val="39"/>
    <w:rsid w:val="00FE72F1"/>
    <w:rPr>
      <w:rFonts w:ascii="Calibri" w:eastAsia="SimSun" w:hAnsi="Calibri" w:cs="Times New Roman"/>
      <w:sz w:val="20"/>
      <w:szCs w:val="20"/>
      <w:lang w:val="de-AT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tudentIn</cp:lastModifiedBy>
  <cp:revision>2</cp:revision>
  <dcterms:created xsi:type="dcterms:W3CDTF">2023-02-24T15:56:00Z</dcterms:created>
  <dcterms:modified xsi:type="dcterms:W3CDTF">2023-02-24T15:56:00Z</dcterms:modified>
</cp:coreProperties>
</file>